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A563" w14:textId="231F6AA6" w:rsidR="000F6687" w:rsidRPr="00020318" w:rsidRDefault="006F2C67">
      <w:pPr>
        <w:rPr>
          <w:rFonts w:ascii="Times New Roman" w:hAnsi="Times New Roman" w:cs="Times New Roman"/>
          <w:sz w:val="24"/>
          <w:szCs w:val="24"/>
        </w:rPr>
      </w:pPr>
      <w:r w:rsidRPr="00020318">
        <w:rPr>
          <w:rFonts w:ascii="Times New Roman" w:hAnsi="Times New Roman" w:cs="Times New Roman"/>
          <w:sz w:val="24"/>
          <w:szCs w:val="24"/>
        </w:rPr>
        <w:t>Table 2. Description of study examining the association between sleep regularity and CAD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887"/>
        <w:gridCol w:w="1887"/>
        <w:gridCol w:w="1887"/>
        <w:gridCol w:w="1888"/>
      </w:tblGrid>
      <w:tr w:rsidR="00550923" w:rsidRPr="00020318" w14:paraId="544411BD" w14:textId="77777777" w:rsidTr="005B7AC3">
        <w:tc>
          <w:tcPr>
            <w:tcW w:w="1887" w:type="dxa"/>
            <w:tcBorders>
              <w:bottom w:val="single" w:sz="8" w:space="0" w:color="auto"/>
            </w:tcBorders>
            <w:vAlign w:val="center"/>
          </w:tcPr>
          <w:p w14:paraId="49E5F562" w14:textId="29266C2E" w:rsidR="00550923" w:rsidRPr="005B7AC3" w:rsidRDefault="00550923" w:rsidP="00550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1887" w:type="dxa"/>
            <w:tcBorders>
              <w:bottom w:val="single" w:sz="8" w:space="0" w:color="auto"/>
            </w:tcBorders>
            <w:vAlign w:val="center"/>
          </w:tcPr>
          <w:p w14:paraId="16039801" w14:textId="4210F2E8" w:rsidR="00550923" w:rsidRPr="005B7AC3" w:rsidRDefault="00550923" w:rsidP="00550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887" w:type="dxa"/>
            <w:tcBorders>
              <w:bottom w:val="single" w:sz="8" w:space="0" w:color="auto"/>
            </w:tcBorders>
            <w:vAlign w:val="center"/>
          </w:tcPr>
          <w:p w14:paraId="22EB2B51" w14:textId="1F439217" w:rsidR="00550923" w:rsidRPr="005B7AC3" w:rsidRDefault="00550923" w:rsidP="00550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Participant Characteristics</w:t>
            </w:r>
          </w:p>
        </w:tc>
        <w:tc>
          <w:tcPr>
            <w:tcW w:w="1887" w:type="dxa"/>
            <w:tcBorders>
              <w:bottom w:val="single" w:sz="8" w:space="0" w:color="auto"/>
            </w:tcBorders>
            <w:vAlign w:val="center"/>
          </w:tcPr>
          <w:p w14:paraId="32E98ACF" w14:textId="7E482DBB" w:rsidR="00550923" w:rsidRPr="005B7AC3" w:rsidRDefault="00550923" w:rsidP="00550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Sleep Regularity Measure</w:t>
            </w:r>
          </w:p>
        </w:tc>
        <w:tc>
          <w:tcPr>
            <w:tcW w:w="1888" w:type="dxa"/>
            <w:tcBorders>
              <w:bottom w:val="single" w:sz="8" w:space="0" w:color="auto"/>
            </w:tcBorders>
            <w:vAlign w:val="center"/>
          </w:tcPr>
          <w:p w14:paraId="447EEC82" w14:textId="320F53AC" w:rsidR="00550923" w:rsidRPr="005B7AC3" w:rsidRDefault="00550923" w:rsidP="005509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Conclusion</w:t>
            </w:r>
          </w:p>
        </w:tc>
      </w:tr>
      <w:tr w:rsidR="00550923" w:rsidRPr="00020318" w14:paraId="458C62ED" w14:textId="77777777" w:rsidTr="005B7AC3">
        <w:tc>
          <w:tcPr>
            <w:tcW w:w="1887" w:type="dxa"/>
            <w:tcBorders>
              <w:bottom w:val="nil"/>
            </w:tcBorders>
            <w:vAlign w:val="center"/>
          </w:tcPr>
          <w:p w14:paraId="1F77178C" w14:textId="77777777" w:rsidR="00550923" w:rsidRDefault="00A32314" w:rsidP="005B7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Huang, 2020</w:t>
            </w:r>
          </w:p>
          <w:p w14:paraId="646AA9FF" w14:textId="39D1D7D9" w:rsidR="005B7AC3" w:rsidRPr="005B7AC3" w:rsidRDefault="005B7AC3" w:rsidP="005B7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6B0889EE" w14:textId="04C47FC8" w:rsidR="00550923" w:rsidRPr="005B7AC3" w:rsidRDefault="00A32314" w:rsidP="005B7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Prospective study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41A057B0" w14:textId="15910E30" w:rsidR="00550923" w:rsidRPr="005B7AC3" w:rsidRDefault="00A32314" w:rsidP="005B7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1992 participants free of CVD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3F50C7E4" w14:textId="42526F7B" w:rsidR="00550923" w:rsidRPr="005B7AC3" w:rsidRDefault="00F26B1F" w:rsidP="005B7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B186E" w:rsidRPr="005B7AC3">
              <w:rPr>
                <w:rFonts w:ascii="Times New Roman" w:hAnsi="Times New Roman" w:cs="Times New Roman"/>
                <w:sz w:val="20"/>
                <w:szCs w:val="20"/>
              </w:rPr>
              <w:t>tandard deviation of sleep duration and sleep onset timing (measured by wrist actigraphy across 7days)</w:t>
            </w: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14:paraId="19113E36" w14:textId="4BFCBD3F" w:rsidR="00550923" w:rsidRPr="005B7AC3" w:rsidRDefault="00F26B1F" w:rsidP="005B7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Greater variability in sleep duration and sleep onset was associated higher incidence of CAD.</w:t>
            </w:r>
          </w:p>
        </w:tc>
      </w:tr>
      <w:tr w:rsidR="005B7AC3" w:rsidRPr="00020318" w14:paraId="52F80A64" w14:textId="77777777" w:rsidTr="005B7AC3">
        <w:tc>
          <w:tcPr>
            <w:tcW w:w="1887" w:type="dxa"/>
            <w:tcBorders>
              <w:top w:val="nil"/>
            </w:tcBorders>
            <w:vAlign w:val="center"/>
          </w:tcPr>
          <w:p w14:paraId="211ABA38" w14:textId="7AD56FD0" w:rsidR="005B7AC3" w:rsidRDefault="005B7AC3" w:rsidP="005B7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Lunsford-A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  <w:p w14:paraId="692F7CD1" w14:textId="0D921953" w:rsidR="005B7AC3" w:rsidRDefault="005B7AC3" w:rsidP="005B7A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  <w:p w14:paraId="63403753" w14:textId="769986CD" w:rsidR="005B7AC3" w:rsidRPr="00020318" w:rsidRDefault="005B7AC3" w:rsidP="005B7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319761B1" w14:textId="14ACF685" w:rsidR="005B7AC3" w:rsidRPr="00020318" w:rsidRDefault="005B7AC3" w:rsidP="005B7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ross-sectional study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178B846B" w14:textId="4A7A1A17" w:rsidR="005B7AC3" w:rsidRPr="00020318" w:rsidRDefault="005B7AC3" w:rsidP="005B7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1976 US men and women from MESA study (mean age 68.7±9.2 years, 46% men)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5E63AA6D" w14:textId="4947D306" w:rsidR="005B7AC3" w:rsidRPr="00020318" w:rsidRDefault="005B7AC3" w:rsidP="005B7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SRI (measured by wrist </w:t>
            </w:r>
            <w:proofErr w:type="spellStart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actigraph</w:t>
            </w:r>
            <w:proofErr w:type="spellEnd"/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for 7 consecutive days)</w:t>
            </w:r>
          </w:p>
        </w:tc>
        <w:tc>
          <w:tcPr>
            <w:tcW w:w="1888" w:type="dxa"/>
            <w:tcBorders>
              <w:top w:val="nil"/>
            </w:tcBorders>
            <w:vAlign w:val="center"/>
          </w:tcPr>
          <w:p w14:paraId="308E0239" w14:textId="6C0314BC" w:rsidR="005B7AC3" w:rsidRPr="00020318" w:rsidRDefault="005B7AC3" w:rsidP="005B7A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>Lower SRI was associated 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A936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AC3">
              <w:rPr>
                <w:rFonts w:ascii="Times New Roman" w:hAnsi="Times New Roman" w:cs="Times New Roman"/>
                <w:sz w:val="20"/>
                <w:szCs w:val="20"/>
              </w:rPr>
              <w:t>10-year risk of cardiovascular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74B28BE" w14:textId="77777777" w:rsidR="00550923" w:rsidRDefault="00550923"/>
    <w:sectPr w:rsidR="00550923" w:rsidSect="006F2C67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57EFC" w14:textId="77777777" w:rsidR="00312063" w:rsidRDefault="00312063" w:rsidP="006F2C67">
      <w:r>
        <w:separator/>
      </w:r>
    </w:p>
  </w:endnote>
  <w:endnote w:type="continuationSeparator" w:id="0">
    <w:p w14:paraId="6BEF3C3C" w14:textId="77777777" w:rsidR="00312063" w:rsidRDefault="00312063" w:rsidP="006F2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0C2FE" w14:textId="77777777" w:rsidR="00312063" w:rsidRDefault="00312063" w:rsidP="006F2C67">
      <w:r>
        <w:separator/>
      </w:r>
    </w:p>
  </w:footnote>
  <w:footnote w:type="continuationSeparator" w:id="0">
    <w:p w14:paraId="12B3E2AE" w14:textId="77777777" w:rsidR="00312063" w:rsidRDefault="00312063" w:rsidP="006F2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AB"/>
    <w:rsid w:val="00020318"/>
    <w:rsid w:val="000321FF"/>
    <w:rsid w:val="000A587A"/>
    <w:rsid w:val="000F6687"/>
    <w:rsid w:val="00312063"/>
    <w:rsid w:val="004B186E"/>
    <w:rsid w:val="00550923"/>
    <w:rsid w:val="005B7AC3"/>
    <w:rsid w:val="006F2C67"/>
    <w:rsid w:val="007136AB"/>
    <w:rsid w:val="00A32314"/>
    <w:rsid w:val="00A33E1E"/>
    <w:rsid w:val="00F2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EED4D"/>
  <w15:chartTrackingRefBased/>
  <w15:docId w15:val="{23E60332-B2DE-4A9D-BE75-B9A536EC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C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C67"/>
    <w:rPr>
      <w:sz w:val="18"/>
      <w:szCs w:val="18"/>
    </w:rPr>
  </w:style>
  <w:style w:type="table" w:styleId="a7">
    <w:name w:val="Table Grid"/>
    <w:basedOn w:val="a1"/>
    <w:uiPriority w:val="39"/>
    <w:rsid w:val="00550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gjie</dc:creator>
  <cp:keywords/>
  <dc:description/>
  <cp:lastModifiedBy>zhang chengjie</cp:lastModifiedBy>
  <cp:revision>4</cp:revision>
  <dcterms:created xsi:type="dcterms:W3CDTF">2022-09-27T02:15:00Z</dcterms:created>
  <dcterms:modified xsi:type="dcterms:W3CDTF">2023-01-16T12:32:00Z</dcterms:modified>
</cp:coreProperties>
</file>